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D2B03" w14:textId="1858F638" w:rsidR="0042120C" w:rsidRPr="0042120C" w:rsidRDefault="008A613F" w:rsidP="0042120C">
      <w:pPr>
        <w:ind w:firstLine="0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 xml:space="preserve">Supplementary </w:t>
      </w:r>
      <w:r w:rsidR="0042120C" w:rsidRPr="0042120C">
        <w:rPr>
          <w:b/>
          <w:bCs/>
          <w:sz w:val="28"/>
          <w:szCs w:val="32"/>
        </w:rPr>
        <w:t xml:space="preserve">Table </w:t>
      </w:r>
      <w:r w:rsidR="00821548">
        <w:rPr>
          <w:b/>
          <w:bCs/>
          <w:sz w:val="28"/>
          <w:szCs w:val="32"/>
        </w:rPr>
        <w:t>3</w:t>
      </w:r>
      <w:r w:rsidR="0042120C" w:rsidRPr="0042120C">
        <w:rPr>
          <w:b/>
          <w:bCs/>
          <w:sz w:val="28"/>
          <w:szCs w:val="32"/>
        </w:rPr>
        <w:t>: DNA recovered from</w:t>
      </w:r>
      <w:r w:rsidR="001947FA">
        <w:rPr>
          <w:b/>
          <w:bCs/>
          <w:sz w:val="28"/>
          <w:szCs w:val="32"/>
        </w:rPr>
        <w:t xml:space="preserve"> </w:t>
      </w:r>
      <w:r w:rsidR="001947FA">
        <w:rPr>
          <w:b/>
          <w:bCs/>
          <w:i/>
          <w:iCs/>
          <w:sz w:val="28"/>
          <w:szCs w:val="32"/>
        </w:rPr>
        <w:t>Eimeria tenella</w:t>
      </w:r>
      <w:r w:rsidR="0042120C" w:rsidRPr="0042120C">
        <w:rPr>
          <w:b/>
          <w:bCs/>
          <w:sz w:val="28"/>
          <w:szCs w:val="32"/>
        </w:rPr>
        <w:t xml:space="preserve"> oocyst timepoint samples</w:t>
      </w:r>
    </w:p>
    <w:p w14:paraId="724EE78C" w14:textId="3943C524" w:rsidR="0042120C" w:rsidRPr="00FF4CC8" w:rsidRDefault="0042120C" w:rsidP="00FF4CC8">
      <w:pPr>
        <w:spacing w:line="480" w:lineRule="auto"/>
        <w:ind w:firstLine="0"/>
        <w:rPr>
          <w:rFonts w:cs="Times New Roman"/>
          <w:sz w:val="24"/>
        </w:rPr>
      </w:pPr>
      <w:r w:rsidRPr="00FF4CC8">
        <w:rPr>
          <w:rFonts w:cs="Times New Roman"/>
          <w:sz w:val="24"/>
        </w:rPr>
        <w:t xml:space="preserve">DNA recovered from oocyst subsamples </w:t>
      </w:r>
      <w:r w:rsidR="0019396E">
        <w:rPr>
          <w:rFonts w:cs="Times New Roman"/>
          <w:sz w:val="24"/>
        </w:rPr>
        <w:t>during</w:t>
      </w:r>
      <w:r w:rsidRPr="00FF4CC8">
        <w:rPr>
          <w:rFonts w:cs="Times New Roman"/>
          <w:sz w:val="24"/>
        </w:rPr>
        <w:t xml:space="preserve"> sporulation and following </w:t>
      </w:r>
      <w:r w:rsidR="0019396E">
        <w:rPr>
          <w:rFonts w:cs="Times New Roman"/>
          <w:sz w:val="24"/>
        </w:rPr>
        <w:t>its completion</w:t>
      </w:r>
      <w:r w:rsidRPr="00FF4CC8">
        <w:rPr>
          <w:rFonts w:cs="Times New Roman"/>
          <w:sz w:val="24"/>
        </w:rPr>
        <w:t xml:space="preserve">. 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890"/>
        <w:gridCol w:w="1890"/>
        <w:gridCol w:w="1890"/>
      </w:tblGrid>
      <w:tr w:rsidR="00FF4CC8" w:rsidRPr="00FF4CC8" w14:paraId="00950B6C" w14:textId="77777777" w:rsidTr="0019396E">
        <w:trPr>
          <w:trHeight w:val="42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2B3DB" w14:textId="603F2EFD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</w:t>
            </w:r>
            <w:r w:rsidRPr="00FF4CC8">
              <w:rPr>
                <w:rFonts w:cs="Times New Roman"/>
                <w:sz w:val="24"/>
              </w:rPr>
              <w:t>ours elaps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95ACA73" w14:textId="1039F41D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</w:t>
            </w:r>
            <w:r w:rsidRPr="00FF4CC8">
              <w:rPr>
                <w:rFonts w:cs="Times New Roman"/>
                <w:sz w:val="24"/>
              </w:rPr>
              <w:t>ays elaps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B157B36" w14:textId="72D96E91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</w:t>
            </w:r>
            <w:r w:rsidRPr="00FF4CC8">
              <w:rPr>
                <w:rFonts w:cs="Times New Roman"/>
                <w:sz w:val="24"/>
              </w:rPr>
              <w:t>g/μ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224B3DC" w14:textId="0980423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</w:t>
            </w:r>
            <w:r w:rsidRPr="00FF4CC8">
              <w:rPr>
                <w:rFonts w:cs="Times New Roman"/>
                <w:sz w:val="24"/>
              </w:rPr>
              <w:t>otal n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514F8AE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A</w:t>
            </w:r>
            <w:r w:rsidRPr="00FF4CC8">
              <w:rPr>
                <w:rFonts w:cs="Times New Roman"/>
                <w:sz w:val="24"/>
                <w:vertAlign w:val="subscript"/>
              </w:rPr>
              <w:t>260/280</w:t>
            </w:r>
          </w:p>
        </w:tc>
      </w:tr>
      <w:tr w:rsidR="00FF4CC8" w:rsidRPr="00FF4CC8" w14:paraId="6A7AE409" w14:textId="77777777" w:rsidTr="0019396E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2A445C9" w14:textId="6C81E7EA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  <w:vertAlign w:val="subscript"/>
              </w:rPr>
            </w:pPr>
            <w:r w:rsidRPr="00FF4CC8"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  <w:vertAlign w:val="sub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31629A1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0.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447D7D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44.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2FF81E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92,57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24E8CC4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03</w:t>
            </w:r>
          </w:p>
        </w:tc>
      </w:tr>
      <w:tr w:rsidR="00FF4CC8" w:rsidRPr="00FF4CC8" w14:paraId="33C2FE74" w14:textId="77777777" w:rsidTr="0019396E">
        <w:tc>
          <w:tcPr>
            <w:tcW w:w="1890" w:type="dxa"/>
            <w:shd w:val="clear" w:color="auto" w:fill="auto"/>
          </w:tcPr>
          <w:p w14:paraId="0153AD05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8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21583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0.3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441B65B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89.9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7FDA2DF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16,415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85E467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2</w:t>
            </w:r>
          </w:p>
        </w:tc>
      </w:tr>
      <w:tr w:rsidR="00FF4CC8" w:rsidRPr="00FF4CC8" w14:paraId="6304F693" w14:textId="77777777" w:rsidTr="0019396E">
        <w:tc>
          <w:tcPr>
            <w:tcW w:w="1890" w:type="dxa"/>
            <w:shd w:val="clear" w:color="auto" w:fill="auto"/>
          </w:tcPr>
          <w:p w14:paraId="0E7DE12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6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323EE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0.7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8A2DE55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85.6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B383D3E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12,76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7924F9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00</w:t>
            </w:r>
          </w:p>
        </w:tc>
      </w:tr>
      <w:tr w:rsidR="00FF4CC8" w:rsidRPr="00FF4CC8" w14:paraId="358BD1D9" w14:textId="77777777" w:rsidTr="0019396E">
        <w:tc>
          <w:tcPr>
            <w:tcW w:w="1890" w:type="dxa"/>
            <w:shd w:val="clear" w:color="auto" w:fill="auto"/>
          </w:tcPr>
          <w:p w14:paraId="1B11CC81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4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4DF1FB2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CFB74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45.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1B7AAF7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08,25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E267CBA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00</w:t>
            </w:r>
          </w:p>
        </w:tc>
      </w:tr>
      <w:tr w:rsidR="00FF4CC8" w:rsidRPr="00FF4CC8" w14:paraId="11FCE742" w14:textId="77777777" w:rsidTr="0019396E">
        <w:tc>
          <w:tcPr>
            <w:tcW w:w="1890" w:type="dxa"/>
            <w:shd w:val="clear" w:color="auto" w:fill="auto"/>
          </w:tcPr>
          <w:p w14:paraId="6950BB2A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2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929204F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3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9C95FA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78.8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D6835AE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21,98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E03925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9</w:t>
            </w:r>
          </w:p>
        </w:tc>
      </w:tr>
      <w:tr w:rsidR="00FF4CC8" w:rsidRPr="00FF4CC8" w14:paraId="475D291A" w14:textId="77777777" w:rsidTr="0019396E">
        <w:tc>
          <w:tcPr>
            <w:tcW w:w="1890" w:type="dxa"/>
            <w:shd w:val="clear" w:color="auto" w:fill="auto"/>
          </w:tcPr>
          <w:p w14:paraId="7C5DBED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3701D38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7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F1DCDC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94.2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56C1C5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50,07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F890A4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8</w:t>
            </w:r>
          </w:p>
        </w:tc>
      </w:tr>
      <w:tr w:rsidR="00FF4CC8" w:rsidRPr="00FF4CC8" w14:paraId="315D7E8F" w14:textId="77777777" w:rsidTr="0019396E">
        <w:tc>
          <w:tcPr>
            <w:tcW w:w="1890" w:type="dxa"/>
            <w:shd w:val="clear" w:color="auto" w:fill="auto"/>
          </w:tcPr>
          <w:p w14:paraId="54EB3F6E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8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FED3BF2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B219CB7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55.4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385DE3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02,09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ABA82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7</w:t>
            </w:r>
          </w:p>
        </w:tc>
      </w:tr>
      <w:tr w:rsidR="00FF4CC8" w:rsidRPr="00FF4CC8" w14:paraId="49C3061A" w14:textId="77777777" w:rsidTr="0019396E">
        <w:tc>
          <w:tcPr>
            <w:tcW w:w="1890" w:type="dxa"/>
            <w:shd w:val="clear" w:color="auto" w:fill="auto"/>
          </w:tcPr>
          <w:p w14:paraId="580CC1C1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56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C71F07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3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A21E509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02.8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15C56E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42,38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7F6E9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08</w:t>
            </w:r>
          </w:p>
        </w:tc>
      </w:tr>
      <w:tr w:rsidR="00FF4CC8" w:rsidRPr="00FF4CC8" w14:paraId="6AC342AC" w14:textId="77777777" w:rsidTr="0019396E"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BF53C9D" w14:textId="521A9B9D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  <w:vertAlign w:val="subscript"/>
              </w:rPr>
            </w:pPr>
            <w:r w:rsidRPr="00FF4CC8">
              <w:rPr>
                <w:rFonts w:cs="Times New Roman"/>
                <w:sz w:val="24"/>
              </w:rPr>
              <w:t>64</w:t>
            </w:r>
            <w:r>
              <w:rPr>
                <w:rFonts w:cs="Times New Roman"/>
                <w:sz w:val="24"/>
                <w:vertAlign w:val="subscript"/>
              </w:rPr>
              <w:t xml:space="preserve"> b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A233365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7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37773CB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04.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8A2253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58,40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F7B5D9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1</w:t>
            </w:r>
          </w:p>
        </w:tc>
      </w:tr>
      <w:tr w:rsidR="00FF4CC8" w:rsidRPr="00FF4CC8" w14:paraId="2C9922D7" w14:textId="77777777" w:rsidTr="0019396E">
        <w:tc>
          <w:tcPr>
            <w:tcW w:w="1890" w:type="dxa"/>
            <w:shd w:val="clear" w:color="auto" w:fill="auto"/>
          </w:tcPr>
          <w:p w14:paraId="722B774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72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88C93E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.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411B632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48.9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6874A0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96,565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2F81F4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11</w:t>
            </w:r>
          </w:p>
        </w:tc>
      </w:tr>
      <w:tr w:rsidR="00FF4CC8" w:rsidRPr="00FF4CC8" w14:paraId="5F20B019" w14:textId="77777777" w:rsidTr="0019396E">
        <w:tc>
          <w:tcPr>
            <w:tcW w:w="1890" w:type="dxa"/>
            <w:shd w:val="clear" w:color="auto" w:fill="auto"/>
          </w:tcPr>
          <w:p w14:paraId="1B3836EB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88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69F85D9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.7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DEC3A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04.2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D05A8A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73,57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D22E7BB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5</w:t>
            </w:r>
          </w:p>
        </w:tc>
      </w:tr>
      <w:tr w:rsidR="00FF4CC8" w:rsidRPr="00FF4CC8" w14:paraId="7D677118" w14:textId="77777777" w:rsidTr="0019396E">
        <w:tc>
          <w:tcPr>
            <w:tcW w:w="1890" w:type="dxa"/>
            <w:shd w:val="clear" w:color="auto" w:fill="auto"/>
          </w:tcPr>
          <w:p w14:paraId="0A16AF43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36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34E5949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5.7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C404F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34.9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E000B9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84,665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2CA7E99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9</w:t>
            </w:r>
          </w:p>
        </w:tc>
      </w:tr>
      <w:tr w:rsidR="00FF4CC8" w:rsidRPr="00FF4CC8" w14:paraId="33343039" w14:textId="77777777" w:rsidTr="0019396E">
        <w:tc>
          <w:tcPr>
            <w:tcW w:w="1890" w:type="dxa"/>
            <w:shd w:val="clear" w:color="auto" w:fill="auto"/>
          </w:tcPr>
          <w:p w14:paraId="0B26F801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35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104F21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9.8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5C73663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42.4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67E676E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21,040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52BD47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95</w:t>
            </w:r>
          </w:p>
        </w:tc>
      </w:tr>
      <w:tr w:rsidR="00FF4CC8" w:rsidRPr="00FF4CC8" w14:paraId="769AA438" w14:textId="77777777" w:rsidTr="0019396E">
        <w:tc>
          <w:tcPr>
            <w:tcW w:w="1890" w:type="dxa"/>
            <w:shd w:val="clear" w:color="auto" w:fill="auto"/>
          </w:tcPr>
          <w:p w14:paraId="2A5F6E13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81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A0EA6CB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5.9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219610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17.5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868EE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99,875</w:t>
            </w:r>
          </w:p>
        </w:tc>
        <w:tc>
          <w:tcPr>
            <w:tcW w:w="1890" w:type="dxa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324D20A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87</w:t>
            </w:r>
          </w:p>
        </w:tc>
      </w:tr>
      <w:tr w:rsidR="00FF4CC8" w:rsidRPr="00FF4CC8" w14:paraId="5AE95AA5" w14:textId="77777777" w:rsidTr="0019396E"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42F65EC9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523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09F16FF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1.8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241DD2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61.9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CEC51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37,615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6BDC2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32</w:t>
            </w:r>
          </w:p>
        </w:tc>
      </w:tr>
      <w:tr w:rsidR="00FF4CC8" w:rsidRPr="00FF4CC8" w14:paraId="21D096B5" w14:textId="77777777" w:rsidTr="0019396E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D213ABD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67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ED73B5A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8.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0CCB9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09.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FEBBFF7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78,41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304B96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2.24</w:t>
            </w:r>
          </w:p>
        </w:tc>
      </w:tr>
      <w:tr w:rsidR="00FF4CC8" w:rsidRPr="00FF4CC8" w14:paraId="76C4E3EA" w14:textId="77777777" w:rsidTr="0019396E"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572998B1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835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1D39D62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4.8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E49A5B2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43.8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A66897C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37,230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B5427F" w14:textId="77777777" w:rsidR="00FF4CC8" w:rsidRPr="00FF4CC8" w:rsidRDefault="00FF4CC8" w:rsidP="0019396E">
            <w:pPr>
              <w:spacing w:line="520" w:lineRule="atLeast"/>
              <w:ind w:firstLine="0"/>
              <w:jc w:val="center"/>
              <w:rPr>
                <w:rFonts w:cs="Times New Roman"/>
                <w:sz w:val="24"/>
              </w:rPr>
            </w:pPr>
            <w:r w:rsidRPr="00FF4CC8">
              <w:rPr>
                <w:rFonts w:cs="Times New Roman"/>
                <w:sz w:val="24"/>
              </w:rPr>
              <w:t>1.69</w:t>
            </w:r>
          </w:p>
        </w:tc>
      </w:tr>
    </w:tbl>
    <w:p w14:paraId="7A6889C8" w14:textId="00BB444A" w:rsidR="0042120C" w:rsidRDefault="00FF4CC8" w:rsidP="00FF4CC8">
      <w:pPr>
        <w:spacing w:line="480" w:lineRule="auto"/>
        <w:ind w:firstLine="0"/>
        <w:rPr>
          <w:rFonts w:cs="Times New Roman"/>
          <w:sz w:val="24"/>
        </w:rPr>
      </w:pPr>
      <w:r>
        <w:rPr>
          <w:rFonts w:cs="Times New Roman"/>
          <w:sz w:val="24"/>
          <w:vertAlign w:val="subscript"/>
        </w:rPr>
        <w:t xml:space="preserve">a </w:t>
      </w:r>
      <w:proofErr w:type="gramStart"/>
      <w:r>
        <w:rPr>
          <w:rFonts w:cs="Times New Roman"/>
          <w:sz w:val="24"/>
        </w:rPr>
        <w:t>At</w:t>
      </w:r>
      <w:proofErr w:type="gramEnd"/>
      <w:r>
        <w:rPr>
          <w:rFonts w:cs="Times New Roman"/>
          <w:sz w:val="24"/>
        </w:rPr>
        <w:t xml:space="preserve"> 0 elapsed hours completely unsporulated oocysts had just been recovered from </w:t>
      </w:r>
      <w:proofErr w:type="spellStart"/>
      <w:r>
        <w:rPr>
          <w:rFonts w:cs="Times New Roman"/>
          <w:sz w:val="24"/>
        </w:rPr>
        <w:t>cecae</w:t>
      </w:r>
      <w:proofErr w:type="spellEnd"/>
      <w:r>
        <w:rPr>
          <w:rFonts w:cs="Times New Roman"/>
          <w:sz w:val="24"/>
        </w:rPr>
        <w:t xml:space="preserve"> </w:t>
      </w:r>
    </w:p>
    <w:p w14:paraId="79A08658" w14:textId="215D00C1" w:rsidR="00EC36DC" w:rsidRPr="0019396E" w:rsidRDefault="00FF4CC8" w:rsidP="00FF4CC8">
      <w:pPr>
        <w:spacing w:line="480" w:lineRule="auto"/>
        <w:ind w:firstLine="0"/>
        <w:rPr>
          <w:rFonts w:cs="Times New Roman"/>
          <w:sz w:val="24"/>
        </w:rPr>
      </w:pPr>
      <w:r>
        <w:rPr>
          <w:rFonts w:cs="Times New Roman"/>
          <w:sz w:val="24"/>
          <w:vertAlign w:val="subscript"/>
        </w:rPr>
        <w:t xml:space="preserve">b </w:t>
      </w:r>
      <w:proofErr w:type="gramStart"/>
      <w:r>
        <w:rPr>
          <w:rFonts w:cs="Times New Roman"/>
          <w:sz w:val="24"/>
        </w:rPr>
        <w:t>At</w:t>
      </w:r>
      <w:proofErr w:type="gramEnd"/>
      <w:r>
        <w:rPr>
          <w:rFonts w:cs="Times New Roman"/>
          <w:sz w:val="24"/>
        </w:rPr>
        <w:t xml:space="preserve"> 64 elapsed hours sporulation was complete</w:t>
      </w:r>
    </w:p>
    <w:p w14:paraId="0D85A259" w14:textId="27EA6E54" w:rsidR="002C0EE3" w:rsidRDefault="008A613F" w:rsidP="002C0EE3">
      <w:pPr>
        <w:spacing w:line="480" w:lineRule="auto"/>
        <w:ind w:firstLine="0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lastRenderedPageBreak/>
        <w:t xml:space="preserve">Supplementary </w:t>
      </w:r>
      <w:r w:rsidR="002C0EE3" w:rsidRPr="00714BCE">
        <w:rPr>
          <w:rFonts w:cs="Times New Roman"/>
          <w:b/>
          <w:bCs/>
          <w:sz w:val="28"/>
          <w:szCs w:val="28"/>
        </w:rPr>
        <w:t>Figure 1:</w:t>
      </w:r>
      <w:r w:rsidR="002C0EE3">
        <w:rPr>
          <w:rFonts w:cs="Times New Roman"/>
          <w:b/>
          <w:bCs/>
          <w:sz w:val="28"/>
          <w:szCs w:val="28"/>
        </w:rPr>
        <w:t xml:space="preserve"> </w:t>
      </w:r>
      <w:bookmarkStart w:id="0" w:name="_Hlk163121067"/>
      <w:r w:rsidR="002C0EE3">
        <w:rPr>
          <w:rFonts w:cs="Times New Roman"/>
          <w:b/>
          <w:bCs/>
          <w:sz w:val="28"/>
          <w:szCs w:val="28"/>
        </w:rPr>
        <w:t>DNA recovered from oocyst timepoint samples and % NGS reads mapped per sample</w:t>
      </w:r>
      <w:bookmarkEnd w:id="0"/>
    </w:p>
    <w:p w14:paraId="5AB1E621" w14:textId="77777777" w:rsidR="002C0EE3" w:rsidRDefault="002C0EE3" w:rsidP="002C0EE3">
      <w:pPr>
        <w:spacing w:line="480" w:lineRule="auto"/>
        <w:ind w:firstLine="0"/>
        <w:rPr>
          <w:rFonts w:cs="Times New Roman"/>
          <w:sz w:val="24"/>
        </w:rPr>
      </w:pPr>
      <w:r>
        <w:rPr>
          <w:rFonts w:cs="Times New Roman"/>
          <w:sz w:val="24"/>
        </w:rPr>
        <w:t xml:space="preserve">Total DNA was recovered from </w:t>
      </w:r>
      <w:r w:rsidRPr="006B6B08">
        <w:rPr>
          <w:rFonts w:cs="Times New Roman"/>
          <w:sz w:val="24"/>
        </w:rPr>
        <w:t>samples of 7 × 10</w:t>
      </w:r>
      <w:r w:rsidRPr="006B6B08">
        <w:rPr>
          <w:rFonts w:cs="Times New Roman"/>
          <w:sz w:val="24"/>
          <w:vertAlign w:val="superscript"/>
        </w:rPr>
        <w:t>5</w:t>
      </w:r>
      <w:r w:rsidRPr="006B6B08">
        <w:rPr>
          <w:rFonts w:cs="Times New Roman"/>
          <w:sz w:val="24"/>
        </w:rPr>
        <w:t xml:space="preserve"> </w:t>
      </w:r>
      <w:r w:rsidRPr="006B6B08">
        <w:rPr>
          <w:rFonts w:cs="Times New Roman"/>
          <w:i/>
          <w:iCs/>
          <w:sz w:val="24"/>
        </w:rPr>
        <w:t>Eimeria tenella</w:t>
      </w:r>
      <w:r w:rsidRPr="006B6B08">
        <w:rPr>
          <w:rFonts w:cs="Times New Roman"/>
          <w:sz w:val="24"/>
        </w:rPr>
        <w:t xml:space="preserve"> oocysts</w:t>
      </w:r>
      <w:r>
        <w:rPr>
          <w:rFonts w:cs="Times New Roman"/>
          <w:sz w:val="24"/>
        </w:rPr>
        <w:t xml:space="preserve">. NGS was only conducted at time elapsed = </w:t>
      </w:r>
      <w:r w:rsidRPr="006B6B08">
        <w:rPr>
          <w:rFonts w:cs="Times New Roman"/>
          <w:sz w:val="24"/>
        </w:rPr>
        <w:t>0, 8, 16, 24, 32, 64, 381, and 835 hours</w:t>
      </w:r>
      <w:r>
        <w:rPr>
          <w:rFonts w:cs="Times New Roman"/>
          <w:sz w:val="24"/>
        </w:rPr>
        <w:t xml:space="preserve">. </w:t>
      </w:r>
    </w:p>
    <w:p w14:paraId="75D669DC" w14:textId="77777777" w:rsidR="002C0EE3" w:rsidRDefault="002C0EE3" w:rsidP="002C0EE3">
      <w:pPr>
        <w:spacing w:line="480" w:lineRule="auto"/>
        <w:ind w:firstLine="0"/>
        <w:rPr>
          <w:rFonts w:cs="Times New Roman"/>
          <w:sz w:val="24"/>
        </w:rPr>
      </w:pPr>
      <w:r>
        <w:rPr>
          <w:rFonts w:cs="Times New Roman"/>
          <w:noProof/>
          <w:sz w:val="24"/>
        </w:rPr>
        <w:drawing>
          <wp:inline distT="0" distB="0" distL="0" distR="0" wp14:anchorId="737B1CED" wp14:editId="5511A822">
            <wp:extent cx="5874384" cy="3879310"/>
            <wp:effectExtent l="0" t="0" r="0" b="6985"/>
            <wp:docPr id="694815703" name="Picture 6" descr="A graph of a number of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815703" name="Picture 6" descr="A graph of a number of line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4384" cy="387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81003" w14:textId="77777777" w:rsidR="002C0EE3" w:rsidRDefault="002C0EE3" w:rsidP="002C0EE3">
      <w:pPr>
        <w:spacing w:before="0" w:after="0" w:line="240" w:lineRule="auto"/>
        <w:ind w:firstLine="0"/>
        <w:contextualSpacing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7DDA39DB" w14:textId="679757E4" w:rsidR="004B6FA0" w:rsidRPr="00EC36DC" w:rsidRDefault="008A613F" w:rsidP="00FF4CC8">
      <w:pPr>
        <w:spacing w:line="480" w:lineRule="auto"/>
        <w:ind w:firstLine="0"/>
        <w:rPr>
          <w:b/>
          <w:bCs/>
          <w:sz w:val="28"/>
          <w:szCs w:val="28"/>
        </w:rPr>
      </w:pPr>
      <w:bookmarkStart w:id="1" w:name="_Toc156849867"/>
      <w:bookmarkStart w:id="2" w:name="_Hlk163039780"/>
      <w:r>
        <w:rPr>
          <w:b/>
          <w:bCs/>
          <w:sz w:val="28"/>
          <w:szCs w:val="28"/>
        </w:rPr>
        <w:lastRenderedPageBreak/>
        <w:t xml:space="preserve">Supplementary </w:t>
      </w:r>
      <w:r w:rsidR="004B6FA0">
        <w:rPr>
          <w:b/>
          <w:bCs/>
          <w:sz w:val="28"/>
          <w:szCs w:val="28"/>
        </w:rPr>
        <w:t xml:space="preserve">Table 4: </w:t>
      </w:r>
      <w:r w:rsidR="004B6FA0" w:rsidRPr="00EC36DC">
        <w:rPr>
          <w:b/>
          <w:bCs/>
          <w:sz w:val="28"/>
          <w:szCs w:val="28"/>
        </w:rPr>
        <w:t xml:space="preserve">Nuclear-targeting qPCR primer BLAST </w:t>
      </w:r>
      <w:bookmarkEnd w:id="1"/>
      <w:r w:rsidR="0019396E">
        <w:rPr>
          <w:b/>
          <w:bCs/>
          <w:sz w:val="28"/>
          <w:szCs w:val="28"/>
        </w:rPr>
        <w:t>results</w:t>
      </w:r>
      <w:bookmarkEnd w:id="2"/>
    </w:p>
    <w:p w14:paraId="37EA9539" w14:textId="77777777" w:rsidR="004B6FA0" w:rsidRDefault="004B6FA0" w:rsidP="00851185">
      <w:pPr>
        <w:spacing w:line="480" w:lineRule="auto"/>
        <w:ind w:firstLine="0"/>
        <w:rPr>
          <w:rFonts w:cs="Times New Roman"/>
          <w:sz w:val="24"/>
        </w:rPr>
      </w:pPr>
      <w:r w:rsidRPr="005F5143">
        <w:rPr>
          <w:rFonts w:cs="Times New Roman"/>
          <w:sz w:val="24"/>
        </w:rPr>
        <w:t xml:space="preserve">Occurrences of qPCR targets in the nuclear genome of </w:t>
      </w:r>
      <w:r w:rsidRPr="005F5143">
        <w:rPr>
          <w:rFonts w:cs="Times New Roman"/>
          <w:i/>
          <w:iCs/>
          <w:sz w:val="24"/>
        </w:rPr>
        <w:t>Eimeria tenella</w:t>
      </w:r>
      <w:r w:rsidRPr="005F5143">
        <w:rPr>
          <w:rFonts w:cs="Times New Roman"/>
          <w:sz w:val="24"/>
        </w:rPr>
        <w:t xml:space="preserve">. </w:t>
      </w:r>
      <w:r w:rsidRPr="005F5143">
        <w:rPr>
          <w:rFonts w:cs="Times New Roman"/>
          <w:i/>
          <w:iCs/>
          <w:sz w:val="24"/>
        </w:rPr>
        <w:t xml:space="preserve"> </w:t>
      </w:r>
      <w:r w:rsidRPr="005F5143">
        <w:rPr>
          <w:rFonts w:cs="Times New Roman"/>
          <w:sz w:val="24"/>
        </w:rPr>
        <w:t xml:space="preserve">Chr = chromosome; F/R bind = forward/ reverse primer bind site - start and end positions correspond to the original numbering of the full chromosome sequence; Amp. Size = amplicon size (bp). Unless noted otherwise, all amplicons predicted for a single primer set showed 100% sequence identity.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494"/>
        <w:gridCol w:w="636"/>
        <w:gridCol w:w="1176"/>
        <w:gridCol w:w="1176"/>
        <w:gridCol w:w="4210"/>
      </w:tblGrid>
      <w:tr w:rsidR="00851185" w14:paraId="1F67726F" w14:textId="77777777" w:rsidTr="001947FA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3F2909E7" w14:textId="178BE750" w:rsidR="00851185" w:rsidRPr="007507E9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7507E9">
              <w:rPr>
                <w:rFonts w:cs="Times New Roman"/>
                <w:sz w:val="24"/>
              </w:rPr>
              <w:t>Target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46DAAED" w14:textId="0ED97C0C" w:rsidR="00851185" w:rsidRPr="007507E9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7507E9">
              <w:rPr>
                <w:rFonts w:cs="Times New Roman"/>
                <w:sz w:val="24"/>
              </w:rPr>
              <w:t xml:space="preserve">Accession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E430EEE" w14:textId="679AE0F8" w:rsidR="00851185" w:rsidRPr="007507E9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7507E9">
              <w:rPr>
                <w:rFonts w:cs="Times New Roman"/>
                <w:sz w:val="24"/>
              </w:rPr>
              <w:t>Chr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DA08938" w14:textId="1101B49F" w:rsidR="00851185" w:rsidRPr="007507E9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7507E9">
              <w:rPr>
                <w:rFonts w:cs="Times New Roman"/>
                <w:sz w:val="24"/>
              </w:rPr>
              <w:t>F bi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2BCEB21" w14:textId="097AE493" w:rsidR="00851185" w:rsidRPr="007507E9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7507E9">
              <w:rPr>
                <w:rFonts w:cs="Times New Roman"/>
                <w:sz w:val="24"/>
              </w:rPr>
              <w:t>R bind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</w:tcPr>
          <w:p w14:paraId="6C5BF8DF" w14:textId="2D4CF829" w:rsidR="00851185" w:rsidRPr="007507E9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7507E9">
              <w:rPr>
                <w:rFonts w:cs="Times New Roman"/>
                <w:sz w:val="24"/>
              </w:rPr>
              <w:t>Notes</w:t>
            </w:r>
          </w:p>
        </w:tc>
      </w:tr>
      <w:tr w:rsidR="00851185" w14:paraId="45C04C4C" w14:textId="77777777" w:rsidTr="001947FA"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DC3B2" w14:textId="271A99B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S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9666B" w14:textId="18310A3F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  <w:r>
              <w:rPr>
                <w:rFonts w:cs="Times New Roman"/>
                <w:sz w:val="24"/>
              </w:rPr>
              <w:t>.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B0026" w14:textId="1DD145CE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16D26" w14:textId="006FC376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2,3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51F40" w14:textId="5AAA2E41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2,288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95B4D" w14:textId="352B3B66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08510337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D3BE9B4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E81A662" w14:textId="647A8E4B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  <w:r>
              <w:rPr>
                <w:rFonts w:cs="Times New Roman"/>
                <w:sz w:val="24"/>
              </w:rPr>
              <w:t>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ED8F184" w14:textId="156E888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3B62ECA" w14:textId="4C784E4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4,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2DF36B" w14:textId="3E5FCC3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4,69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02A17D4F" w14:textId="069468F9" w:rsidR="00851185" w:rsidRPr="00A8016D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 xml:space="preserve">F primer anneals 2,404 bp downstream of previous F primer anneal site for same primer set. </w:t>
            </w:r>
            <w:r w:rsidR="00A8016D">
              <w:rPr>
                <w:rFonts w:cs="Times New Roman"/>
                <w:sz w:val="24"/>
              </w:rPr>
              <w:t xml:space="preserve">In-amplicon </w:t>
            </w:r>
            <w:r w:rsidRPr="00851185">
              <w:rPr>
                <w:rFonts w:cs="Times New Roman"/>
                <w:sz w:val="24"/>
              </w:rPr>
              <w:t xml:space="preserve">G </w:t>
            </w:r>
            <w:r w:rsidRPr="00851185">
              <w:rPr>
                <w:rFonts w:cs="Times New Roman"/>
                <w:sz w:val="24"/>
              </w:rPr>
              <w:sym w:font="Wingdings" w:char="F0E0"/>
            </w:r>
            <w:r w:rsidRPr="00851185">
              <w:rPr>
                <w:rFonts w:cs="Times New Roman"/>
                <w:sz w:val="24"/>
              </w:rPr>
              <w:t xml:space="preserve"> C</w:t>
            </w:r>
            <w:r w:rsidR="001947FA">
              <w:rPr>
                <w:rFonts w:cs="Times New Roman"/>
                <w:sz w:val="24"/>
              </w:rPr>
              <w:t>,</w:t>
            </w:r>
            <w:r w:rsidRPr="00851185">
              <w:rPr>
                <w:rFonts w:cs="Times New Roman"/>
                <w:sz w:val="24"/>
              </w:rPr>
              <w:t xml:space="preserve"> not predicted to significantly impact pr</w:t>
            </w:r>
            <w:r w:rsidR="001947FA">
              <w:rPr>
                <w:rFonts w:cs="Times New Roman"/>
                <w:sz w:val="24"/>
              </w:rPr>
              <w:t>oduct</w:t>
            </w:r>
            <w:r w:rsidRPr="00851185">
              <w:rPr>
                <w:rFonts w:cs="Times New Roman"/>
                <w:sz w:val="24"/>
              </w:rPr>
              <w:t xml:space="preserve"> T</w:t>
            </w:r>
            <w:r w:rsidRPr="00851185">
              <w:rPr>
                <w:rFonts w:cs="Times New Roman"/>
                <w:sz w:val="24"/>
                <w:vertAlign w:val="subscript"/>
              </w:rPr>
              <w:t>m</w:t>
            </w:r>
            <w:r w:rsidR="00A8016D">
              <w:rPr>
                <w:rFonts w:cs="Times New Roman"/>
                <w:sz w:val="24"/>
              </w:rPr>
              <w:t>.</w:t>
            </w:r>
          </w:p>
        </w:tc>
      </w:tr>
      <w:tr w:rsidR="00851185" w14:paraId="7C217909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6F4FB59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F5B4FCE" w14:textId="5769953E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  <w:r>
              <w:rPr>
                <w:rFonts w:cs="Times New Roman"/>
                <w:sz w:val="24"/>
              </w:rPr>
              <w:t>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D114B32" w14:textId="529DADE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B7E8594" w14:textId="06250E3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7,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D7811A" w14:textId="569F66F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7,096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18A48F7D" w14:textId="532F2B5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 xml:space="preserve">F primer anneals 2,404 bp downstream of previous F primer anneal site for same primer set. </w:t>
            </w:r>
          </w:p>
        </w:tc>
      </w:tr>
      <w:tr w:rsidR="00851185" w14:paraId="11C1FBDF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B2D4B2D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3A9CF66" w14:textId="539E3B69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4862B90" w14:textId="785A1BA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A41ECEF" w14:textId="33E5020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9,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2B5A73" w14:textId="738BD7A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9,500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04B43E2D" w14:textId="1DF9172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 xml:space="preserve">F primer anneals 2,404 bp downstream of previous F primer anneal site for same primer set. </w:t>
            </w:r>
          </w:p>
        </w:tc>
      </w:tr>
      <w:tr w:rsidR="00851185" w14:paraId="1B152135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9E86457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35E3EA3" w14:textId="77F92327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195D5AC" w14:textId="2BC68B0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C32F4E3" w14:textId="7AD048C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1,9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E9744C" w14:textId="238423AE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1,904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34221890" w14:textId="475A190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 xml:space="preserve">F primer anneals 2,404 bp downstream of previous F primer anneal site for same primer set. </w:t>
            </w:r>
          </w:p>
        </w:tc>
      </w:tr>
      <w:tr w:rsidR="00851185" w14:paraId="77A89A8B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A7C061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28BFFB7" w14:textId="668022BF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FDDC4FB" w14:textId="5CC1F278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9DA9F31" w14:textId="177FD3D1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4,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19C24A" w14:textId="1DEDB3D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4,316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5058BF1D" w14:textId="496073C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 xml:space="preserve">F primer anneals 2,412 bp downstream of previous F primer anneal site for same </w:t>
            </w:r>
            <w:r w:rsidRPr="00851185">
              <w:rPr>
                <w:rFonts w:cs="Times New Roman"/>
                <w:sz w:val="24"/>
              </w:rPr>
              <w:lastRenderedPageBreak/>
              <w:t xml:space="preserve">primer set. </w:t>
            </w:r>
            <w:r w:rsidR="00A8016D">
              <w:rPr>
                <w:rFonts w:cs="Times New Roman"/>
                <w:sz w:val="24"/>
              </w:rPr>
              <w:t xml:space="preserve">In-amplicon </w:t>
            </w:r>
            <w:r w:rsidRPr="00851185">
              <w:rPr>
                <w:rFonts w:cs="Times New Roman"/>
                <w:sz w:val="24"/>
              </w:rPr>
              <w:t xml:space="preserve">GG </w:t>
            </w:r>
            <w:r w:rsidRPr="00851185">
              <w:rPr>
                <w:rFonts w:cs="Times New Roman"/>
                <w:sz w:val="24"/>
              </w:rPr>
              <w:sym w:font="Wingdings" w:char="F0E0"/>
            </w:r>
            <w:r w:rsidRPr="00851185">
              <w:rPr>
                <w:rFonts w:cs="Times New Roman"/>
                <w:sz w:val="24"/>
              </w:rPr>
              <w:t xml:space="preserve"> CA, predicted to impact product T</w:t>
            </w:r>
            <w:r w:rsidRPr="00851185">
              <w:rPr>
                <w:rFonts w:cs="Times New Roman"/>
                <w:sz w:val="24"/>
                <w:vertAlign w:val="subscript"/>
              </w:rPr>
              <w:t>m</w:t>
            </w:r>
            <w:r w:rsidRPr="00851185">
              <w:rPr>
                <w:rFonts w:cs="Times New Roman"/>
                <w:sz w:val="24"/>
              </w:rPr>
              <w:t xml:space="preserve"> by ~0.5</w:t>
            </w:r>
            <w:r w:rsidRPr="00851185">
              <w:rPr>
                <w:rFonts w:cs="Times New Roman"/>
                <w:sz w:val="24"/>
                <w:vertAlign w:val="superscript"/>
              </w:rPr>
              <w:t>o</w:t>
            </w:r>
            <w:r w:rsidRPr="00851185">
              <w:rPr>
                <w:rFonts w:cs="Times New Roman"/>
                <w:sz w:val="24"/>
              </w:rPr>
              <w:t xml:space="preserve"> C</w:t>
            </w:r>
          </w:p>
        </w:tc>
      </w:tr>
      <w:tr w:rsidR="00851185" w14:paraId="07986602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A3DACA0" w14:textId="284EC95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lastRenderedPageBreak/>
              <w:t>S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B143FC7" w14:textId="718E1418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2DFA456" w14:textId="72A5DD98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8B0586D" w14:textId="6032FA3E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3,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3D17A0" w14:textId="1EB6F74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3,094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447CECE2" w14:textId="050B5CC0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54FC8C0E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265DC6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FE825A1" w14:textId="530E9B95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7F8943D" w14:textId="727375E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65BC0A6" w14:textId="527FD3E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5,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FA8E01" w14:textId="0CF1E1E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5,498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602A61F3" w14:textId="73D6087A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,404 bp downstream of previous F primer anneal site for same primer set.</w:t>
            </w:r>
          </w:p>
        </w:tc>
      </w:tr>
      <w:tr w:rsidR="00851185" w14:paraId="27313A17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795DAB0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AF37777" w14:textId="75103564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93AEEDD" w14:textId="09DD2DF3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4EA7DEF" w14:textId="0538770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7,9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EE1829" w14:textId="623C1B4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47,90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4D9D50CA" w14:textId="0752962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,404 bp downstream of previous F primer anneal site for same primer set.</w:t>
            </w:r>
          </w:p>
        </w:tc>
      </w:tr>
      <w:tr w:rsidR="00851185" w14:paraId="3240B7F5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68E3CA1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9B8AFC6" w14:textId="065846BE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D3C1D1C" w14:textId="039EAD4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35C7BE" w14:textId="796B71B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0,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3C6E35" w14:textId="29F62DE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0,306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7FEC95EE" w14:textId="74AD1AD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,404 bp downstream of previous F primer anneal site for same primer set.</w:t>
            </w:r>
          </w:p>
        </w:tc>
      </w:tr>
      <w:tr w:rsidR="00851185" w14:paraId="2218BB53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7DE0C70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C902E1C" w14:textId="2FEA9706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245A0BE" w14:textId="55B0859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434782F" w14:textId="7001C57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2,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F370C7" w14:textId="0F01A813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2,710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7741604F" w14:textId="1754251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,404 bp downstream of previous F primer anneal site for same primer set.</w:t>
            </w:r>
          </w:p>
        </w:tc>
      </w:tr>
      <w:tr w:rsidR="00851185" w14:paraId="3B31000E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9D7261C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DDDDA89" w14:textId="1220CF49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31595DC" w14:textId="0FBCDFC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E22D576" w14:textId="5BE1172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5,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640715" w14:textId="6543034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55,12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7F214A6C" w14:textId="42E2DC0E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,412 bp downstream of previous F primer anneal site for same primer set.</w:t>
            </w:r>
          </w:p>
        </w:tc>
      </w:tr>
      <w:tr w:rsidR="00851185" w14:paraId="656CA7B0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1DBE570" w14:textId="1420D723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R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BFDD70C" w14:textId="4AEA0938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42FCDA2" w14:textId="0F70895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8F0BDBC" w14:textId="6B51292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41,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AB8EC4" w14:textId="23A42AD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41,743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76383596" w14:textId="1FF1EF45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5BC95359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69EFDE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F23E4D3" w14:textId="04DF2D34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F0E4FF0" w14:textId="00D5C3E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31D897F" w14:textId="23C8A47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390,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30A8C6" w14:textId="6359801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390,579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4B6E268A" w14:textId="1F74E26A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2CC7A3BD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58F67A7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9886834" w14:textId="09AE749E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1127A5F" w14:textId="04BC79CA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CED3C25" w14:textId="4D98EA3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348,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2922AB" w14:textId="7E5D08E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348,225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225B89F1" w14:textId="621EC6C3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7261381F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54350D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E83E82C" w14:textId="0EB666F7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56EBF85" w14:textId="0698CA3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4B61B7E" w14:textId="2E92EB43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43,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49AA3C" w14:textId="55583B2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43,679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3020B8E0" w14:textId="6F9DFFB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595,454 bp downstream of previous F primer anneal site for same primer set.</w:t>
            </w:r>
          </w:p>
        </w:tc>
      </w:tr>
      <w:tr w:rsidR="00851185" w14:paraId="62C1D272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6B2F9CC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B25B663" w14:textId="1B66F5CE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0D2E569" w14:textId="57F0A4D8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5B7A0EB" w14:textId="45F0D77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57,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A544EC" w14:textId="4387111A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57,159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5C7DD784" w14:textId="58069F5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13,500 bp downstream of previous F primer anneal site for same primer set.</w:t>
            </w:r>
          </w:p>
        </w:tc>
      </w:tr>
      <w:tr w:rsidR="00851185" w14:paraId="39A033AA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0B3440B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84631AA" w14:textId="111C3E2D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7EC0E29" w14:textId="038A0F3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5E83F12" w14:textId="627602F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60,4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C858E7" w14:textId="645CF66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60,51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624985D5" w14:textId="46940216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808,338 bp downstream of previous F primer anneal site for same primer set.</w:t>
            </w:r>
          </w:p>
        </w:tc>
      </w:tr>
      <w:tr w:rsidR="00851185" w14:paraId="268CC444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1EAE131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ACDE5E0" w14:textId="3720E228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7F88A63" w14:textId="0390DC0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4E19A6E" w14:textId="67565EB8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78,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EE5D14" w14:textId="777CB90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78,889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49FDBEC7" w14:textId="0753B373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18,372 bp downstream of previous F primer anneal site for same primer set.</w:t>
            </w:r>
          </w:p>
        </w:tc>
      </w:tr>
      <w:tr w:rsidR="00851185" w14:paraId="5ADDD83A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15234BB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9BD9D1C" w14:textId="3117F894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A411757" w14:textId="7FA80946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E290D37" w14:textId="6C78B58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99,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ECE20F" w14:textId="6DD8892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99,666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5EE38E7A" w14:textId="0EF5A53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0,777 bp downstream of previous F primer anneal site for same primer set.</w:t>
            </w:r>
          </w:p>
        </w:tc>
      </w:tr>
      <w:tr w:rsidR="00851185" w14:paraId="5F723F8D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BBD1738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0307344" w14:textId="00D07326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DC2F330" w14:textId="57DE1A7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F8391B" w14:textId="7EA9769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32,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B36AEA" w14:textId="463812E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32,65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5DAA0AEE" w14:textId="6C147CE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32,991 bp downstream of previous F primer anneal site for same primer set.</w:t>
            </w:r>
          </w:p>
        </w:tc>
      </w:tr>
      <w:tr w:rsidR="00851185" w14:paraId="7B3B1475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CFCDE10" w14:textId="5137433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R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BDFDD7C" w14:textId="501A2889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640B76F" w14:textId="1691F94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BCA11E9" w14:textId="79149C5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42,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1E09C2" w14:textId="26BD978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42,235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3341B7F6" w14:textId="51BC00E7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7313722C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48CC045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6B8E2F8" w14:textId="4D475EEB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DE81E02" w14:textId="46113DA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CD40B5F" w14:textId="1E77192B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389,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C4EA6B" w14:textId="5A0D56DE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390,08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32E0BF30" w14:textId="347B847F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0B0634E0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C0FE4BD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8C71016" w14:textId="0D617585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7C0E546" w14:textId="6EE633F3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E287AA2" w14:textId="1063D9CE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347,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F56846" w14:textId="61A7764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347,733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1C0BC80C" w14:textId="0196C92B" w:rsidR="00851185" w:rsidRPr="00851185" w:rsidRDefault="00A8016D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e.</w:t>
            </w:r>
          </w:p>
        </w:tc>
      </w:tr>
      <w:tr w:rsidR="00851185" w14:paraId="645CE309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2737EA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398CADF" w14:textId="653D74D1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7ABB60F" w14:textId="01B768C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174509E" w14:textId="743BF8A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43,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4577EB" w14:textId="3BC0094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43,187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4BAA6E79" w14:textId="1F4E03E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595,454 bp downstream of previous F primer anneal site for same primer set.</w:t>
            </w:r>
          </w:p>
        </w:tc>
      </w:tr>
      <w:tr w:rsidR="00851185" w14:paraId="7CF21F9F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7EAA42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8568596" w14:textId="2BDFBF42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A4F9CA4" w14:textId="41B904A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B390E8E" w14:textId="71F3F439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57,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F0224B" w14:textId="36ED171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2,957,57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131DE54B" w14:textId="0EF92571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14,631 bp downstream of previous F primer anneal site for same primer set.</w:t>
            </w:r>
          </w:p>
        </w:tc>
      </w:tr>
      <w:tr w:rsidR="00851185" w14:paraId="037DB2A7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FB40B7F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92A0756" w14:textId="2312BD75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C68665B" w14:textId="20FAF79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C2B6B0E" w14:textId="56F822C8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61,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B6C231" w14:textId="085B39D6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60,910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316B7BEB" w14:textId="071E161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808,338 bp downstream of previous F primer anneal site for same primer set.</w:t>
            </w:r>
          </w:p>
        </w:tc>
      </w:tr>
      <w:tr w:rsidR="00851185" w14:paraId="5D65BCFA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3B60B3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8F9770F" w14:textId="0FFAE021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55977F4" w14:textId="2675162D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5BAF00" w14:textId="74E07B0F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79,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5540EF" w14:textId="62DDEFE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779,282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207C58C2" w14:textId="2841AF5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18,372 bp downstream of previous F primer anneal site for same primer set.</w:t>
            </w:r>
          </w:p>
        </w:tc>
      </w:tr>
      <w:tr w:rsidR="00851185" w14:paraId="6307CFA7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30FACFF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B6C74E0" w14:textId="738C4122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ACC7EBA" w14:textId="66ABB07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2269F1B" w14:textId="639D632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00,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B29A42" w14:textId="27F0AEA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00,059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03A81A5B" w14:textId="7AEF9D26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0,777 bp downstream of previous F primer anneal site for same primer set.</w:t>
            </w:r>
          </w:p>
        </w:tc>
      </w:tr>
      <w:tr w:rsidR="00851185" w14:paraId="203DC161" w14:textId="77777777" w:rsidTr="001947F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DB61528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D56710F" w14:textId="11E2C4BE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83BF18A" w14:textId="43A2633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AE119A" w14:textId="47C45B8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33,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E60BF3" w14:textId="52F7B570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33,050</w:t>
            </w:r>
          </w:p>
        </w:tc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</w:tcPr>
          <w:p w14:paraId="70C71356" w14:textId="556CBC21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32,991 bp downstream of previous F primer anneal site for same primer set.</w:t>
            </w:r>
          </w:p>
        </w:tc>
      </w:tr>
      <w:tr w:rsidR="00851185" w14:paraId="18A2F223" w14:textId="77777777" w:rsidTr="001947FA"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078E1" w14:textId="77777777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5D5A" w14:textId="6B56E07B" w:rsidR="00851185" w:rsidRPr="00851185" w:rsidRDefault="00851185" w:rsidP="002A1C20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HG99497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2B39" w14:textId="7EEEB422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0844" w14:textId="26817A75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58,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0FB62" w14:textId="5043A8F4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3,858,645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049FC" w14:textId="477A2B9C" w:rsidR="00851185" w:rsidRPr="00851185" w:rsidRDefault="00851185" w:rsidP="00851185">
            <w:pPr>
              <w:spacing w:line="480" w:lineRule="auto"/>
              <w:ind w:firstLine="0"/>
              <w:rPr>
                <w:rFonts w:cs="Times New Roman"/>
                <w:sz w:val="24"/>
              </w:rPr>
            </w:pPr>
            <w:r w:rsidRPr="00851185">
              <w:rPr>
                <w:rFonts w:cs="Times New Roman"/>
                <w:sz w:val="24"/>
              </w:rPr>
              <w:t>F primer anneals 25,595 bp downstream of previous F primer anneal site for same primer set.</w:t>
            </w:r>
          </w:p>
        </w:tc>
      </w:tr>
    </w:tbl>
    <w:p w14:paraId="05FABA7C" w14:textId="7A6F9B60" w:rsidR="00851185" w:rsidRDefault="00851185" w:rsidP="00851185">
      <w:pPr>
        <w:spacing w:line="480" w:lineRule="auto"/>
        <w:ind w:firstLine="0"/>
        <w:rPr>
          <w:rFonts w:cs="Times New Roman"/>
          <w:sz w:val="24"/>
        </w:rPr>
      </w:pPr>
    </w:p>
    <w:p w14:paraId="26A8B4B4" w14:textId="737B7E5C" w:rsidR="00851185" w:rsidRDefault="00851185">
      <w:pPr>
        <w:spacing w:before="0" w:after="0" w:line="240" w:lineRule="auto"/>
        <w:ind w:firstLine="0"/>
        <w:contextualSpacing w:val="0"/>
        <w:rPr>
          <w:rFonts w:cs="Times New Roman"/>
          <w:sz w:val="24"/>
        </w:rPr>
      </w:pPr>
    </w:p>
    <w:p w14:paraId="53DBFCB6" w14:textId="0B74FA2F" w:rsidR="006F7DC7" w:rsidRPr="00420A7A" w:rsidRDefault="00603D82" w:rsidP="001947FA">
      <w:pPr>
        <w:spacing w:before="0" w:after="0" w:line="480" w:lineRule="auto"/>
        <w:ind w:firstLine="0"/>
        <w:contextualSpacing w:val="0"/>
        <w:rPr>
          <w:b/>
          <w:bCs/>
          <w:i/>
          <w:iCs/>
          <w:sz w:val="28"/>
          <w:szCs w:val="32"/>
        </w:rPr>
      </w:pPr>
      <w:r>
        <w:br w:type="page"/>
      </w:r>
      <w:bookmarkStart w:id="3" w:name="_Toc156849871"/>
      <w:r w:rsidR="007C481C">
        <w:rPr>
          <w:b/>
          <w:bCs/>
          <w:sz w:val="28"/>
          <w:szCs w:val="32"/>
        </w:rPr>
        <w:lastRenderedPageBreak/>
        <w:t>Supplementary F</w:t>
      </w:r>
      <w:r w:rsidR="006F7DC7" w:rsidRPr="006F7DC7">
        <w:rPr>
          <w:b/>
          <w:bCs/>
          <w:sz w:val="28"/>
          <w:szCs w:val="32"/>
        </w:rPr>
        <w:t xml:space="preserve">igure </w:t>
      </w:r>
      <w:r w:rsidR="00714BCE">
        <w:rPr>
          <w:b/>
          <w:bCs/>
          <w:sz w:val="28"/>
          <w:szCs w:val="32"/>
        </w:rPr>
        <w:t>2</w:t>
      </w:r>
      <w:r w:rsidR="006F7DC7">
        <w:rPr>
          <w:b/>
          <w:bCs/>
          <w:sz w:val="28"/>
          <w:szCs w:val="32"/>
        </w:rPr>
        <w:t>:</w:t>
      </w:r>
      <w:r w:rsidR="006F7DC7" w:rsidRPr="006F7DC7">
        <w:rPr>
          <w:sz w:val="28"/>
          <w:szCs w:val="32"/>
        </w:rPr>
        <w:t xml:space="preserve"> </w:t>
      </w:r>
      <w:bookmarkStart w:id="4" w:name="_Hlk163046710"/>
      <w:bookmarkStart w:id="5" w:name="_Hlk163046745"/>
      <w:r w:rsidR="006F7DC7" w:rsidRPr="006F7DC7">
        <w:rPr>
          <w:b/>
          <w:bCs/>
          <w:sz w:val="28"/>
          <w:szCs w:val="32"/>
        </w:rPr>
        <w:t xml:space="preserve">Ratios of mitochondrial and apicoplast to nuclear qPCR targets </w:t>
      </w:r>
      <w:bookmarkEnd w:id="3"/>
      <w:bookmarkEnd w:id="4"/>
      <w:r w:rsidR="00420A7A">
        <w:rPr>
          <w:b/>
          <w:bCs/>
          <w:sz w:val="28"/>
          <w:szCs w:val="32"/>
        </w:rPr>
        <w:t xml:space="preserve">in sporulating and sporulated oocysts of </w:t>
      </w:r>
      <w:r w:rsidR="00420A7A">
        <w:rPr>
          <w:b/>
          <w:bCs/>
          <w:i/>
          <w:iCs/>
          <w:sz w:val="28"/>
          <w:szCs w:val="32"/>
        </w:rPr>
        <w:t>Eimeria tenella</w:t>
      </w:r>
      <w:bookmarkEnd w:id="5"/>
    </w:p>
    <w:p w14:paraId="05E7E58F" w14:textId="77777777" w:rsidR="006F7DC7" w:rsidRPr="006F7DC7" w:rsidRDefault="006F7DC7" w:rsidP="006F7DC7">
      <w:pPr>
        <w:spacing w:before="0" w:after="0" w:line="240" w:lineRule="auto"/>
        <w:ind w:firstLine="0"/>
        <w:contextualSpacing w:val="0"/>
      </w:pPr>
    </w:p>
    <w:p w14:paraId="397ABC4B" w14:textId="6A178B3B" w:rsidR="006F7DC7" w:rsidRDefault="006F7DC7" w:rsidP="00EB5F15">
      <w:pPr>
        <w:spacing w:line="480" w:lineRule="auto"/>
        <w:ind w:firstLine="0"/>
      </w:pPr>
      <w:r>
        <w:t xml:space="preserve">Ratios of apicoplast (dark grey) and mitochondrial (light grey) qPCR targets P1 and M2, relative to nuclear target S1. Statistically significant shifts in relative abundance are shown with a dashed line. Error bars indicate 95% confidence intervals based on standard deviation of organellar to nuclear target ratios calculated from replicate qPCR wells. </w:t>
      </w:r>
      <w:r w:rsidR="005F7B43">
        <w:t>Note that reported P1 target abundance has been adjusted to reflect only apicoplast targets (i.e. not the single nuclear copy).</w:t>
      </w:r>
    </w:p>
    <w:p w14:paraId="34964B7C" w14:textId="77777777" w:rsidR="006F7DC7" w:rsidRDefault="006F7DC7" w:rsidP="006F7DC7">
      <w:pPr>
        <w:spacing w:after="160" w:line="256" w:lineRule="auto"/>
        <w:rPr>
          <w:b/>
          <w:bCs/>
          <w:sz w:val="18"/>
          <w:szCs w:val="18"/>
        </w:rPr>
      </w:pPr>
    </w:p>
    <w:p w14:paraId="04DA9D68" w14:textId="4328A733" w:rsidR="006F7DC7" w:rsidRDefault="00B51F48" w:rsidP="006F7DC7">
      <w:pPr>
        <w:spacing w:after="160" w:line="256" w:lineRule="auto"/>
        <w:ind w:firstLine="0"/>
        <w:jc w:val="center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inline distT="0" distB="0" distL="0" distR="0" wp14:anchorId="09A32CE4" wp14:editId="02F75382">
            <wp:extent cx="5943312" cy="4625340"/>
            <wp:effectExtent l="0" t="0" r="635" b="3810"/>
            <wp:docPr id="1130048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048526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12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3154E" w14:textId="5BD9D571" w:rsidR="009E2A5F" w:rsidRPr="00603D82" w:rsidRDefault="009E2A5F" w:rsidP="00077112">
      <w:pPr>
        <w:pStyle w:val="Heading2"/>
        <w:rPr>
          <w:b w:val="0"/>
          <w:bCs/>
        </w:rPr>
      </w:pPr>
    </w:p>
    <w:sectPr w:rsidR="009E2A5F" w:rsidRPr="0060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DC"/>
    <w:rsid w:val="00077112"/>
    <w:rsid w:val="000A5369"/>
    <w:rsid w:val="00154844"/>
    <w:rsid w:val="0018434C"/>
    <w:rsid w:val="0019396E"/>
    <w:rsid w:val="001947FA"/>
    <w:rsid w:val="002A1C20"/>
    <w:rsid w:val="002C0EE3"/>
    <w:rsid w:val="00420A7A"/>
    <w:rsid w:val="0042120C"/>
    <w:rsid w:val="004B6FA0"/>
    <w:rsid w:val="00500C02"/>
    <w:rsid w:val="005D72BB"/>
    <w:rsid w:val="005F5143"/>
    <w:rsid w:val="005F7B43"/>
    <w:rsid w:val="00603D82"/>
    <w:rsid w:val="006F7DC7"/>
    <w:rsid w:val="00714BCE"/>
    <w:rsid w:val="007507E9"/>
    <w:rsid w:val="007C481C"/>
    <w:rsid w:val="00813712"/>
    <w:rsid w:val="00821548"/>
    <w:rsid w:val="00851185"/>
    <w:rsid w:val="008A613F"/>
    <w:rsid w:val="008D5428"/>
    <w:rsid w:val="009A3887"/>
    <w:rsid w:val="009D0752"/>
    <w:rsid w:val="009E2A5F"/>
    <w:rsid w:val="00A8016D"/>
    <w:rsid w:val="00AE3EEC"/>
    <w:rsid w:val="00B51F48"/>
    <w:rsid w:val="00B77C02"/>
    <w:rsid w:val="00C36A92"/>
    <w:rsid w:val="00CE2636"/>
    <w:rsid w:val="00EA010E"/>
    <w:rsid w:val="00EA2E2D"/>
    <w:rsid w:val="00EB5F15"/>
    <w:rsid w:val="00EC36DC"/>
    <w:rsid w:val="00FF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7718"/>
  <w15:chartTrackingRefBased/>
  <w15:docId w15:val="{0182117F-42F6-4B1C-90E6-5E045004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DC"/>
    <w:pPr>
      <w:spacing w:before="120" w:after="120" w:line="360" w:lineRule="auto"/>
      <w:ind w:firstLine="720"/>
      <w:contextualSpacing/>
    </w:pPr>
    <w:rPr>
      <w:rFonts w:ascii="Times New Roman" w:hAnsi="Times New Roman"/>
      <w:kern w:val="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C02"/>
    <w:pPr>
      <w:keepNext/>
      <w:keepLines/>
      <w:spacing w:before="240" w:after="0" w:line="240" w:lineRule="auto"/>
      <w:ind w:firstLine="0"/>
      <w:contextualSpacing w:val="0"/>
      <w:outlineLvl w:val="0"/>
    </w:pPr>
    <w:rPr>
      <w:rFonts w:eastAsiaTheme="majorEastAsia" w:cstheme="majorBidi"/>
      <w:b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6DC"/>
    <w:pPr>
      <w:keepNext/>
      <w:keepLines/>
      <w:spacing w:before="40" w:after="0" w:line="240" w:lineRule="auto"/>
      <w:ind w:firstLine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C02"/>
    <w:rPr>
      <w:rFonts w:ascii="Times New Roman" w:eastAsiaTheme="majorEastAsia" w:hAnsi="Times New Roman" w:cstheme="majorBidi"/>
      <w:b/>
      <w:sz w:val="36"/>
      <w:szCs w:val="32"/>
    </w:rPr>
  </w:style>
  <w:style w:type="table" w:styleId="GridTable2">
    <w:name w:val="Grid Table 2"/>
    <w:basedOn w:val="TableNormal"/>
    <w:uiPriority w:val="47"/>
    <w:rsid w:val="009E2A5F"/>
    <w:rPr>
      <w:rFonts w:ascii="Times New Roman" w:hAnsi="Times New Roman"/>
      <w:sz w:val="18"/>
      <w:lang w:val="en-CA"/>
    </w:rPr>
    <w:tblPr>
      <w:tblStyleRowBandSize w:val="1"/>
      <w:tblStyleColBandSize w:val="1"/>
      <w:tblBorders>
        <w:top w:val="single" w:sz="4" w:space="0" w:color="767171" w:themeColor="background2" w:themeShade="80"/>
        <w:bottom w:val="single" w:sz="4" w:space="0" w:color="767171" w:themeColor="background2" w:themeShade="80"/>
        <w:insideH w:val="single" w:sz="4" w:space="0" w:color="767171" w:themeColor="background2" w:themeShade="80"/>
        <w:insideV w:val="single" w:sz="4" w:space="0" w:color="767171" w:themeColor="background2" w:themeShade="80"/>
      </w:tblBorders>
    </w:tblPr>
    <w:tcPr>
      <w:tcMar>
        <w:top w:w="43" w:type="dxa"/>
        <w:left w:w="29" w:type="dxa"/>
        <w:bottom w:w="43" w:type="dxa"/>
        <w:right w:w="29" w:type="dxa"/>
      </w:tcMar>
    </w:tc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C36DC"/>
    <w:rPr>
      <w:rFonts w:ascii="Times New Roman" w:eastAsiaTheme="majorEastAsia" w:hAnsi="Times New Roman" w:cstheme="majorBidi"/>
      <w:b/>
      <w:kern w:val="0"/>
      <w:sz w:val="28"/>
      <w:szCs w:val="26"/>
      <w:lang w:val="en-CA"/>
    </w:rPr>
  </w:style>
  <w:style w:type="table" w:styleId="TableGrid">
    <w:name w:val="Table Grid"/>
    <w:basedOn w:val="TableNormal"/>
    <w:uiPriority w:val="39"/>
    <w:rsid w:val="00421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613F"/>
    <w:rPr>
      <w:rFonts w:ascii="Times New Roman" w:hAnsi="Times New Roman"/>
      <w:kern w:val="0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2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n Kruth</dc:creator>
  <cp:keywords/>
  <dc:description/>
  <cp:lastModifiedBy>John R Barta</cp:lastModifiedBy>
  <cp:revision>3</cp:revision>
  <dcterms:created xsi:type="dcterms:W3CDTF">2024-09-30T19:03:00Z</dcterms:created>
  <dcterms:modified xsi:type="dcterms:W3CDTF">2024-09-30T19:03:00Z</dcterms:modified>
</cp:coreProperties>
</file>